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1070"/>
        <w:gridCol w:w="1253"/>
        <w:gridCol w:w="1461"/>
        <w:gridCol w:w="1041"/>
        <w:gridCol w:w="988"/>
        <w:gridCol w:w="1725"/>
        <w:gridCol w:w="1451"/>
        <w:gridCol w:w="988"/>
        <w:gridCol w:w="947"/>
        <w:gridCol w:w="1219"/>
        <w:gridCol w:w="146"/>
      </w:tblGrid>
      <w:tr w:rsidR="007D476D" w:rsidRPr="007D476D" w:rsidTr="007D476D">
        <w:trPr>
          <w:gridAfter w:val="1"/>
          <w:wAfter w:w="146" w:type="dxa"/>
          <w:trHeight w:val="358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mor subset</w:t>
            </w:r>
          </w:p>
        </w:tc>
        <w:tc>
          <w:tcPr>
            <w:tcW w:w="10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cenario 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n      analyzable </w:t>
            </w:r>
          </w:p>
        </w:tc>
        <w:tc>
          <w:tcPr>
            <w:tcW w:w="981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 -value</w:t>
            </w:r>
          </w:p>
        </w:tc>
      </w:tr>
      <w:tr w:rsidR="007D476D" w:rsidRPr="007D476D" w:rsidTr="007D476D">
        <w:trPr>
          <w:gridAfter w:val="1"/>
          <w:wAfter w:w="146" w:type="dxa"/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reoperative PSA-Level</w:t>
            </w: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T Stage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T Stage</w:t>
            </w:r>
          </w:p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Gleason grade prostatectomy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Gleason grade biopsy </w:t>
            </w:r>
          </w:p>
        </w:tc>
        <w:tc>
          <w:tcPr>
            <w:tcW w:w="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N stage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R status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MTAP-Expression</w:t>
            </w:r>
          </w:p>
        </w:tc>
      </w:tr>
      <w:tr w:rsidR="007D476D" w:rsidRPr="007D476D" w:rsidTr="007D476D">
        <w:trPr>
          <w:trHeight w:val="358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ERG negative cancer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,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199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15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,5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22*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35*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,4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1*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58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,74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3*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ERG postive cancer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,4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30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922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,7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1907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,6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708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37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D476D" w:rsidRPr="007D476D" w:rsidTr="007D476D">
        <w:trPr>
          <w:trHeight w:val="35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D476D" w:rsidRPr="007D476D" w:rsidRDefault="007D476D" w:rsidP="007D47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,18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&lt;0.0001*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-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76D" w:rsidRPr="007D476D" w:rsidRDefault="007D476D" w:rsidP="007D476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7D476D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401</w:t>
            </w:r>
          </w:p>
        </w:tc>
        <w:tc>
          <w:tcPr>
            <w:tcW w:w="146" w:type="dxa"/>
            <w:vAlign w:val="center"/>
            <w:hideMark/>
          </w:tcPr>
          <w:p w:rsidR="007D476D" w:rsidRPr="007D476D" w:rsidRDefault="007D476D" w:rsidP="007D47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:rsidR="002575CB" w:rsidRPr="007D476D" w:rsidRDefault="002575CB">
      <w:pPr>
        <w:rPr>
          <w:rFonts w:ascii="Arial" w:hAnsi="Arial" w:cs="Arial"/>
          <w:sz w:val="20"/>
          <w:szCs w:val="20"/>
        </w:rPr>
      </w:pPr>
    </w:p>
    <w:sectPr w:rsidR="002575CB" w:rsidRPr="007D476D" w:rsidSect="007D4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6D"/>
    <w:rsid w:val="0001424B"/>
    <w:rsid w:val="00030D46"/>
    <w:rsid w:val="00047B37"/>
    <w:rsid w:val="000617B1"/>
    <w:rsid w:val="000B5D78"/>
    <w:rsid w:val="000E40C9"/>
    <w:rsid w:val="0010066B"/>
    <w:rsid w:val="001258A8"/>
    <w:rsid w:val="001670FD"/>
    <w:rsid w:val="00183D1E"/>
    <w:rsid w:val="001E2417"/>
    <w:rsid w:val="002011B5"/>
    <w:rsid w:val="002117EE"/>
    <w:rsid w:val="0022295C"/>
    <w:rsid w:val="002262DF"/>
    <w:rsid w:val="00227F84"/>
    <w:rsid w:val="002575CB"/>
    <w:rsid w:val="00265F70"/>
    <w:rsid w:val="00270F64"/>
    <w:rsid w:val="00277530"/>
    <w:rsid w:val="002B3B9F"/>
    <w:rsid w:val="002C0E4C"/>
    <w:rsid w:val="002F20B3"/>
    <w:rsid w:val="002F76D6"/>
    <w:rsid w:val="00370294"/>
    <w:rsid w:val="003D35B5"/>
    <w:rsid w:val="004370DF"/>
    <w:rsid w:val="00470BEC"/>
    <w:rsid w:val="004B09B2"/>
    <w:rsid w:val="00505D9D"/>
    <w:rsid w:val="00520F52"/>
    <w:rsid w:val="00565EE5"/>
    <w:rsid w:val="00577522"/>
    <w:rsid w:val="0058278A"/>
    <w:rsid w:val="005925AD"/>
    <w:rsid w:val="0059591B"/>
    <w:rsid w:val="005E57E7"/>
    <w:rsid w:val="00602F60"/>
    <w:rsid w:val="006346D3"/>
    <w:rsid w:val="0065593F"/>
    <w:rsid w:val="006A0ED5"/>
    <w:rsid w:val="006F2CBB"/>
    <w:rsid w:val="007042C5"/>
    <w:rsid w:val="00782B32"/>
    <w:rsid w:val="00783337"/>
    <w:rsid w:val="0079708F"/>
    <w:rsid w:val="007A2624"/>
    <w:rsid w:val="007D476D"/>
    <w:rsid w:val="007F0BC2"/>
    <w:rsid w:val="008340F7"/>
    <w:rsid w:val="0084002C"/>
    <w:rsid w:val="00882478"/>
    <w:rsid w:val="008E0703"/>
    <w:rsid w:val="008F6F66"/>
    <w:rsid w:val="00925E4F"/>
    <w:rsid w:val="00971A6F"/>
    <w:rsid w:val="009E1AFD"/>
    <w:rsid w:val="009F725F"/>
    <w:rsid w:val="00A3324E"/>
    <w:rsid w:val="00A359BB"/>
    <w:rsid w:val="00A61A88"/>
    <w:rsid w:val="00A7195E"/>
    <w:rsid w:val="00A740FE"/>
    <w:rsid w:val="00AD3E3E"/>
    <w:rsid w:val="00AD42C9"/>
    <w:rsid w:val="00AE4162"/>
    <w:rsid w:val="00B122E6"/>
    <w:rsid w:val="00B301EC"/>
    <w:rsid w:val="00B45E3C"/>
    <w:rsid w:val="00B90028"/>
    <w:rsid w:val="00BA3112"/>
    <w:rsid w:val="00BA6CA6"/>
    <w:rsid w:val="00BB6369"/>
    <w:rsid w:val="00BC2E6D"/>
    <w:rsid w:val="00BF1558"/>
    <w:rsid w:val="00BF7632"/>
    <w:rsid w:val="00C41763"/>
    <w:rsid w:val="00C66C1A"/>
    <w:rsid w:val="00C755B5"/>
    <w:rsid w:val="00C93098"/>
    <w:rsid w:val="00CB7B79"/>
    <w:rsid w:val="00D275DD"/>
    <w:rsid w:val="00D6422E"/>
    <w:rsid w:val="00D96B8C"/>
    <w:rsid w:val="00DF575C"/>
    <w:rsid w:val="00E67E9F"/>
    <w:rsid w:val="00F552C0"/>
    <w:rsid w:val="00F67610"/>
    <w:rsid w:val="00FC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B5F793F5-F797-6C43-8C2E-181D1E858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be</dc:creator>
  <cp:keywords/>
  <dc:description/>
  <cp:lastModifiedBy>Claudia Hube</cp:lastModifiedBy>
  <cp:revision>2</cp:revision>
  <dcterms:created xsi:type="dcterms:W3CDTF">2025-02-07T15:35:00Z</dcterms:created>
  <dcterms:modified xsi:type="dcterms:W3CDTF">2025-02-07T15:35:00Z</dcterms:modified>
</cp:coreProperties>
</file>